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EF886" w14:textId="4941E59E" w:rsidR="007C636F" w:rsidRDefault="007C636F" w:rsidP="007C63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3F29D9">
        <w:rPr>
          <w:rFonts w:ascii="Times New Roman" w:hAnsi="Times New Roman" w:cs="Times New Roman"/>
          <w:b/>
          <w:bCs/>
        </w:rPr>
        <w:t>7</w:t>
      </w:r>
      <w:r w:rsidRPr="00C46A83">
        <w:rPr>
          <w:rFonts w:ascii="Times New Roman" w:hAnsi="Times New Roman" w:cs="Times New Roman"/>
          <w:b/>
          <w:bCs/>
        </w:rPr>
        <w:t>.</w:t>
      </w:r>
      <w:r w:rsidRPr="00C46A83">
        <w:rPr>
          <w:rFonts w:ascii="Times New Roman" w:hAnsi="Times New Roman" w:cs="Times New Roman"/>
        </w:rPr>
        <w:t xml:space="preserve"> Data collection sheet developed during preliminary investigation in October and November 2021 and used for all data collection </w:t>
      </w:r>
      <w:r>
        <w:rPr>
          <w:rFonts w:ascii="Times New Roman" w:hAnsi="Times New Roman" w:cs="Times New Roman"/>
        </w:rPr>
        <w:t xml:space="preserve">in both transect segment surveys and camp radial surveys </w:t>
      </w:r>
      <w:r w:rsidRPr="00C46A83">
        <w:rPr>
          <w:rFonts w:ascii="Times New Roman" w:hAnsi="Times New Roman" w:cs="Times New Roman"/>
        </w:rPr>
        <w:t>throughout the course of the stud</w:t>
      </w:r>
      <w:r>
        <w:rPr>
          <w:rFonts w:ascii="Times New Roman" w:hAnsi="Times New Roman" w:cs="Times New Roman"/>
        </w:rPr>
        <w:t>y.</w:t>
      </w:r>
    </w:p>
    <w:tbl>
      <w:tblPr>
        <w:tblW w:w="13217" w:type="dxa"/>
        <w:jc w:val="center"/>
        <w:tblLook w:val="04A0" w:firstRow="1" w:lastRow="0" w:firstColumn="1" w:lastColumn="0" w:noHBand="0" w:noVBand="1"/>
      </w:tblPr>
      <w:tblGrid>
        <w:gridCol w:w="871"/>
        <w:gridCol w:w="1125"/>
        <w:gridCol w:w="1275"/>
        <w:gridCol w:w="1273"/>
        <w:gridCol w:w="1273"/>
        <w:gridCol w:w="1200"/>
        <w:gridCol w:w="871"/>
        <w:gridCol w:w="872"/>
        <w:gridCol w:w="875"/>
        <w:gridCol w:w="903"/>
        <w:gridCol w:w="902"/>
        <w:gridCol w:w="906"/>
        <w:gridCol w:w="871"/>
      </w:tblGrid>
      <w:tr w:rsidR="007C636F" w:rsidRPr="00D15DCA" w14:paraId="7B3CC2B5" w14:textId="77777777" w:rsidTr="007C636F">
        <w:trPr>
          <w:trHeight w:val="256"/>
          <w:jc w:val="center"/>
        </w:trPr>
        <w:tc>
          <w:tcPr>
            <w:tcW w:w="454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5B8967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Form Type (FT):</w:t>
            </w: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Land Use Observations (LUO)</w:t>
            </w:r>
          </w:p>
        </w:tc>
        <w:tc>
          <w:tcPr>
            <w:tcW w:w="24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570540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Date (DT):        </w:t>
            </w: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/        /</w:t>
            </w:r>
          </w:p>
        </w:tc>
        <w:tc>
          <w:tcPr>
            <w:tcW w:w="174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373D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GPS Identifier (GID):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90ECC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71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918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Form Serial Number (SEN):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F7246A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4A93CBB4" w14:textId="77777777" w:rsidTr="00074959">
        <w:trPr>
          <w:trHeight w:val="256"/>
          <w:jc w:val="center"/>
        </w:trPr>
        <w:tc>
          <w:tcPr>
            <w:tcW w:w="454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5068F8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Transect Start Camp Number (TSCNO):</w:t>
            </w:r>
          </w:p>
        </w:tc>
        <w:tc>
          <w:tcPr>
            <w:tcW w:w="509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D8FA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Transect Start Camp Name or Description (TSCND):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CD06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193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A26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8814D3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1E1A8FDE" w14:textId="77777777" w:rsidTr="007C636F">
        <w:trPr>
          <w:trHeight w:val="256"/>
          <w:jc w:val="center"/>
        </w:trPr>
        <w:tc>
          <w:tcPr>
            <w:tcW w:w="327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853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Transect Segment Number (TSN):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899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FF33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2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2AB8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Transect Start GPS Way Point Number (TSGWPN):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BEB8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99C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F3F56A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 </w:t>
            </w:r>
          </w:p>
        </w:tc>
      </w:tr>
      <w:tr w:rsidR="007C636F" w:rsidRPr="00D15DCA" w14:paraId="1329B6FF" w14:textId="77777777" w:rsidTr="007C636F">
        <w:trPr>
          <w:trHeight w:val="256"/>
          <w:jc w:val="center"/>
        </w:trPr>
        <w:tc>
          <w:tcPr>
            <w:tcW w:w="454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FF8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Transect Segment Page Number (TSPN):                   </w:t>
            </w: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0FD91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2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94B6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Transect End GPS Way Point Number (TEGWPN):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ECA1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CCBF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E9D8A9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7DDB561A" w14:textId="77777777" w:rsidTr="007C636F">
        <w:trPr>
          <w:trHeight w:val="980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E01D2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Form Row (FR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89D12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Entity or Activity Observed (EAO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2E95D4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Observation Category (OC)</w:t>
            </w:r>
          </w:p>
        </w:tc>
        <w:tc>
          <w:tcPr>
            <w:tcW w:w="12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6BB23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Additional observation attributes (AOA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5EE61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Observation count or class (OCC)</w:t>
            </w:r>
          </w:p>
        </w:tc>
        <w:tc>
          <w:tcPr>
            <w:tcW w:w="740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B86CFB5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Observation Notes (ONO):                                                                                                                                         </w:t>
            </w: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pecify details that add qualitative insight or enable post-hoc classification</w:t>
            </w:r>
          </w:p>
        </w:tc>
      </w:tr>
      <w:tr w:rsidR="007C636F" w:rsidRPr="00D15DCA" w14:paraId="6718A806" w14:textId="77777777" w:rsidTr="007C636F">
        <w:trPr>
          <w:trHeight w:val="247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830D51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A2CF9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02B4A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D9AB4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CF8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FB2E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422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D632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0DE5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013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D74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841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24B3F6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1097008E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F2EF35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CF95D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B49E9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35E5B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BB9BC5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37DD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FF14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7526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588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15EE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9E5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D326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23CDB1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48456440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FD07CE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21108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2CDD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1FE56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AFBB7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890E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271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38AA5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C31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C344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F8F7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ECC9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3BEECF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56D171CC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23B80E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8AB8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B94DF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F089C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E2154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D59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C5C9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9E8A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FEF1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3E4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571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395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266E0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33FE6F11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077175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860E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C98D9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A1C1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23B12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3F5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738A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49C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ED3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77B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B5B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F7F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448710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18D7ED8D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F7BB7D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E07BD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FC6B6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B14F5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EBA2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7CD9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81EB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E13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1F4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F675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72A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B6F6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7D955E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091B0746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C0E8C1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AE063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208A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820AB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E1DC7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437F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4046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9BF0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5B8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CD1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702C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1907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5EE8F0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3512BC64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F2B1DD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E564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60F0A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FE2BF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E953A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B455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4D35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ABB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6686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0CD4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FE2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A35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9D2EA0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1C0CBA51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D2235E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39B3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86BDE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2F81A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8EF6B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595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511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CE8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99E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5D9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AE8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B6D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AE9166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40A23430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547B1C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03B82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BCF8A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CE16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7F52F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E392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5C5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D35A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C69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CD2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D2E5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557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75C07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5DE5508D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B8DF65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5EE3E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925C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0BF4F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C2DE6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C35A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D54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DED6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422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4D3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5DF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DD4C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57D723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098460FB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500E5C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43B0C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E23FA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FBBD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C5CAF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72B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2239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CBE55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EB89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606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50A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ADA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ABB67B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1CE67F2B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893DEC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195E2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EBD3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EDAAC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DEFF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5FE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F41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E1A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CD8E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CF5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353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4FE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B5772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78BA3327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A9446D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B2DF1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2558D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CED22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61010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41B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39B1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B53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F380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54A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E6F5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1FB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7D9496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3C203496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495854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CE5D6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E28F9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AC474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379FC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94A4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FCA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668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0933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DA1B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D9E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4E54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5DF8D6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2010CD3A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8E284C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ACC23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A4040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3AB1F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C955F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039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847B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5135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140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209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C5A5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628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5E19CD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14676DB1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DF84C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4B475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FD86C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27C7B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25D8B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82D3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B620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B37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9AF6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9A7A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0965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4730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3EA5B3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037B0E19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E7D27A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826E7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D54E8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3390C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4F6A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7960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B072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549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BEA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F390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AC8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8EC9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283B62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622E8950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D89359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9994F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F5E86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E1BB9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E67995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07E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3A47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C72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711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58D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96B9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0D23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5DBD27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76F43181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569D8D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E6FBB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5499D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9EA39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F6098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6D8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C492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7CC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FAC6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5525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256C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6D7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DEC339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4658FBD1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C0CDD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63C7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E9CA2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FD84B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D89FE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D80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D60A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9D2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47008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D4F2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8334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45C8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8E54D3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2DDBE981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C1609C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A418C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57C83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A9913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35E37E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4F2A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B16F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CB7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3DEB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538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18F9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EE51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C7330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C636F" w:rsidRPr="00D15DCA" w14:paraId="1524C4BD" w14:textId="77777777" w:rsidTr="007C636F">
        <w:trPr>
          <w:trHeight w:val="241"/>
          <w:jc w:val="center"/>
        </w:trPr>
        <w:tc>
          <w:tcPr>
            <w:tcW w:w="87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9D75F" w14:textId="77777777" w:rsidR="007C636F" w:rsidRPr="00682A7F" w:rsidRDefault="007C636F" w:rsidP="0007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E84BB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DEDD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8A5834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66897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4C4D7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5CC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DF25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14A89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372C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6D33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40BAD" w14:textId="77777777" w:rsidR="007C636F" w:rsidRPr="00682A7F" w:rsidRDefault="007C636F" w:rsidP="00074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682A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60D6FE" w14:textId="77777777" w:rsidR="007C636F" w:rsidRPr="00D15DCA" w:rsidRDefault="007C636F" w:rsidP="0007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15DCA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</w:tbl>
    <w:p w14:paraId="7ACDF5D0" w14:textId="77777777" w:rsidR="007C636F" w:rsidRDefault="007C636F" w:rsidP="007C636F">
      <w:pPr>
        <w:jc w:val="both"/>
        <w:rPr>
          <w:rFonts w:ascii="Times New Roman" w:hAnsi="Times New Roman" w:cs="Times New Roman"/>
        </w:rPr>
      </w:pPr>
    </w:p>
    <w:sectPr w:rsidR="007C636F" w:rsidSect="007C636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6F"/>
    <w:rsid w:val="003F29D9"/>
    <w:rsid w:val="003F43B9"/>
    <w:rsid w:val="007C636F"/>
    <w:rsid w:val="00A80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9F275"/>
  <w15:chartTrackingRefBased/>
  <w15:docId w15:val="{2BB11EB8-86AE-4374-8375-7249A00B9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9</Words>
  <Characters>1423</Characters>
  <Application>Microsoft Office Word</Application>
  <DocSecurity>0</DocSecurity>
  <Lines>11</Lines>
  <Paragraphs>3</Paragraphs>
  <ScaleCrop>false</ScaleCrop>
  <Company>University College Cork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Killeen</dc:creator>
  <cp:keywords/>
  <dc:description/>
  <cp:lastModifiedBy>Lily Duggan</cp:lastModifiedBy>
  <cp:revision>2</cp:revision>
  <dcterms:created xsi:type="dcterms:W3CDTF">2024-01-23T16:39:00Z</dcterms:created>
  <dcterms:modified xsi:type="dcterms:W3CDTF">2024-03-27T16:15:00Z</dcterms:modified>
</cp:coreProperties>
</file>